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F13" w:rsidRPr="00A50877" w:rsidRDefault="00284F2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>.</w:t>
      </w:r>
      <w:r w:rsidRPr="007D70E9">
        <w:rPr>
          <w:rFonts w:ascii="Times New Roman" w:hAnsi="Times New Roman" w:cs="Times New Roman"/>
          <w:b/>
          <w:szCs w:val="21"/>
        </w:rPr>
        <w:t xml:space="preserve"> </w:t>
      </w:r>
      <w:r w:rsidR="00DA604C" w:rsidRPr="00DA604C">
        <w:rPr>
          <w:rFonts w:ascii="Times New Roman" w:hAnsi="Times New Roman" w:cs="Times New Roman"/>
          <w:b/>
        </w:rPr>
        <w:t>Multivariate analysis of the correlations between the clinicopathological variables of patients with ESCC</w:t>
      </w:r>
      <w:r w:rsidR="00AE7392">
        <w:rPr>
          <w:rFonts w:ascii="Times New Roman" w:hAnsi="Times New Roman" w:cs="Times New Roman"/>
          <w:b/>
        </w:rPr>
        <w:t>.</w:t>
      </w:r>
    </w:p>
    <w:tbl>
      <w:tblPr>
        <w:tblW w:w="6660" w:type="dxa"/>
        <w:tblInd w:w="830" w:type="dxa"/>
        <w:tblLook w:val="04A0" w:firstRow="1" w:lastRow="0" w:firstColumn="1" w:lastColumn="0" w:noHBand="0" w:noVBand="1"/>
      </w:tblPr>
      <w:tblGrid>
        <w:gridCol w:w="3120"/>
        <w:gridCol w:w="782"/>
        <w:gridCol w:w="1678"/>
        <w:gridCol w:w="1080"/>
      </w:tblGrid>
      <w:tr w:rsidR="00492E76" w:rsidRPr="00A50877" w:rsidTr="009A1B98">
        <w:trPr>
          <w:trHeight w:val="285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E76" w:rsidRPr="00A50877" w:rsidRDefault="005B2693" w:rsidP="001B2F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icopathological v</w:t>
            </w:r>
            <w:r w:rsidR="00492E76" w:rsidRPr="00A508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riables</w:t>
            </w:r>
          </w:p>
        </w:tc>
        <w:tc>
          <w:tcPr>
            <w:tcW w:w="3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492E76" w:rsidP="001B2F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ultivariate analysis </w:t>
            </w:r>
          </w:p>
        </w:tc>
      </w:tr>
      <w:tr w:rsidR="00492E76" w:rsidRPr="00A50877" w:rsidTr="009A1B98">
        <w:trPr>
          <w:trHeight w:val="28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2E76" w:rsidRPr="00A50877" w:rsidRDefault="00492E76" w:rsidP="001B2F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492E76" w:rsidP="001B2F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492E76" w:rsidP="001B2F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95% CI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492E76" w:rsidP="001B2F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47A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Pr="00A508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 </w:t>
            </w:r>
          </w:p>
        </w:tc>
      </w:tr>
      <w:tr w:rsidR="00492E76" w:rsidRPr="00A50877" w:rsidTr="009A1B98">
        <w:trPr>
          <w:trHeight w:val="285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492E76" w:rsidP="001B2F1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TNM stages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9A1B98" w:rsidP="001B2F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5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9A1B98" w:rsidP="001B2F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2</w:t>
            </w:r>
            <w:r w:rsidR="00492E76"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9A1B98" w:rsidP="001B2F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492E76" w:rsidRPr="00A50877" w:rsidTr="009A1B98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492E76" w:rsidP="001B2F1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Lymphatic invas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9A1B98" w:rsidP="001B2F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492E76" w:rsidP="001B2F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9A1B98"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07</w:t>
            </w:r>
            <w:r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9A1B98"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492E76" w:rsidP="001B2F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9A1B98"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</w:tr>
      <w:tr w:rsidR="00492E76" w:rsidRPr="00A50877" w:rsidTr="009A1B98">
        <w:trPr>
          <w:trHeight w:val="285"/>
        </w:trPr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92E76" w:rsidRPr="00A50877" w:rsidRDefault="00492E76" w:rsidP="001B2F1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 xml:space="preserve">Tumor WNT5A expression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492E76" w:rsidP="003E6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3E6EFF"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9A1B98"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492E76" w:rsidP="001B2F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9A1B98"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</w:t>
            </w:r>
            <w:r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  <w:r w:rsidR="009A1B98"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4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492E76" w:rsidP="001B2F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492E76" w:rsidRPr="00A50877" w:rsidTr="009A1B98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2E76" w:rsidRPr="00A50877" w:rsidRDefault="00492E76" w:rsidP="001B2F1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 xml:space="preserve">Tumor SNAIL expression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9A1B98" w:rsidP="001B2F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9A1B98" w:rsidP="001B2F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5-6.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E76" w:rsidRPr="00A50877" w:rsidRDefault="00492E76" w:rsidP="001B2F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A50877" w:rsidRPr="00A50877" w:rsidRDefault="00A5087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50877" w:rsidRPr="00A50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2736" w:rsidRDefault="00482736" w:rsidP="00283DF2">
      <w:r>
        <w:separator/>
      </w:r>
    </w:p>
  </w:endnote>
  <w:endnote w:type="continuationSeparator" w:id="0">
    <w:p w:rsidR="00482736" w:rsidRDefault="00482736" w:rsidP="00283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2736" w:rsidRDefault="00482736" w:rsidP="00283DF2">
      <w:r>
        <w:separator/>
      </w:r>
    </w:p>
  </w:footnote>
  <w:footnote w:type="continuationSeparator" w:id="0">
    <w:p w:rsidR="00482736" w:rsidRDefault="00482736" w:rsidP="00283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D03"/>
    <w:rsid w:val="00056D03"/>
    <w:rsid w:val="000B2C77"/>
    <w:rsid w:val="0016173C"/>
    <w:rsid w:val="001B2F13"/>
    <w:rsid w:val="001F568E"/>
    <w:rsid w:val="00283DF2"/>
    <w:rsid w:val="00284F25"/>
    <w:rsid w:val="0028797D"/>
    <w:rsid w:val="00290920"/>
    <w:rsid w:val="002D3B33"/>
    <w:rsid w:val="00323B49"/>
    <w:rsid w:val="003C48F8"/>
    <w:rsid w:val="003E6EFF"/>
    <w:rsid w:val="0042312B"/>
    <w:rsid w:val="00482736"/>
    <w:rsid w:val="0049252F"/>
    <w:rsid w:val="00492E76"/>
    <w:rsid w:val="00507CC9"/>
    <w:rsid w:val="005327F8"/>
    <w:rsid w:val="005346CD"/>
    <w:rsid w:val="005B2693"/>
    <w:rsid w:val="00656E3A"/>
    <w:rsid w:val="00676A94"/>
    <w:rsid w:val="006C6A13"/>
    <w:rsid w:val="006E1EF7"/>
    <w:rsid w:val="006F046D"/>
    <w:rsid w:val="00815D5F"/>
    <w:rsid w:val="00866384"/>
    <w:rsid w:val="0089428B"/>
    <w:rsid w:val="009A1B98"/>
    <w:rsid w:val="009B5DCE"/>
    <w:rsid w:val="00A00C7F"/>
    <w:rsid w:val="00A3181E"/>
    <w:rsid w:val="00A50877"/>
    <w:rsid w:val="00AE7392"/>
    <w:rsid w:val="00B44D46"/>
    <w:rsid w:val="00BE6498"/>
    <w:rsid w:val="00C134E1"/>
    <w:rsid w:val="00C8059E"/>
    <w:rsid w:val="00DA604C"/>
    <w:rsid w:val="00DD5FCE"/>
    <w:rsid w:val="00EA34CC"/>
    <w:rsid w:val="00EE47A7"/>
    <w:rsid w:val="00F66BB6"/>
    <w:rsid w:val="00F8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20A78"/>
  <w15:chartTrackingRefBased/>
  <w15:docId w15:val="{21EAEBC0-4D55-43E7-93BC-71E44FE05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3D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3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3D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4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>微软中国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1-10-13T05:55:00Z</dcterms:created>
  <dcterms:modified xsi:type="dcterms:W3CDTF">2022-04-22T02:17:00Z</dcterms:modified>
</cp:coreProperties>
</file>